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5F285" w14:textId="2374CDE9" w:rsidR="005C1B0D" w:rsidRDefault="00CA3E53" w:rsidP="00CA3E53">
      <w:pPr>
        <w:jc w:val="center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CA3E53">
        <w:rPr>
          <w:rFonts w:ascii="Times New Roman" w:hAnsi="Times New Roman" w:cs="Times New Roman"/>
          <w:b/>
          <w:bCs/>
          <w:color w:val="000000" w:themeColor="text1"/>
          <w:u w:val="single"/>
        </w:rPr>
        <w:t>SUPPLEMENTARY MATERIALS</w:t>
      </w:r>
    </w:p>
    <w:p w14:paraId="1C843EFA" w14:textId="77777777" w:rsidR="00E4180B" w:rsidRPr="00CA3E53" w:rsidRDefault="00E4180B" w:rsidP="00CA3E53">
      <w:pPr>
        <w:jc w:val="center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579CA48B" w14:textId="77777777" w:rsidR="00A65C33" w:rsidRPr="00FB4676" w:rsidRDefault="00A65C33" w:rsidP="00A65C33">
      <w:pPr>
        <w:pBdr>
          <w:bottom w:val="single" w:sz="4" w:space="1" w:color="auto"/>
        </w:pBdr>
        <w:jc w:val="center"/>
        <w:rPr>
          <w:rFonts w:ascii="Times" w:eastAsia="Calibri" w:hAnsi="Times" w:cs="Times New Roman"/>
          <w:b/>
          <w:bCs/>
          <w:strike/>
          <w:color w:val="4F81BD"/>
          <w:shd w:val="clear" w:color="auto" w:fill="FFFFFF"/>
          <w:lang w:val="en-US"/>
        </w:rPr>
      </w:pPr>
      <w:r w:rsidRPr="00FB4676">
        <w:rPr>
          <w:rFonts w:ascii="Times" w:eastAsia="Calibri" w:hAnsi="Times" w:cs="Times New Roman"/>
          <w:b/>
          <w:bCs/>
          <w:color w:val="4F81BD"/>
          <w:shd w:val="clear" w:color="auto" w:fill="FFFFFF"/>
          <w:lang w:val="en-US"/>
        </w:rPr>
        <w:t>Utility of Transcranial Doppler and Reversed Jugular Venous Saturations for Neuromonitoring in Children with Acute Liver Failure</w:t>
      </w:r>
    </w:p>
    <w:p w14:paraId="66C2C235" w14:textId="77777777" w:rsidR="00CA3E53" w:rsidRPr="00CA3E53" w:rsidRDefault="00CA3E53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09C60E7" w14:textId="77777777" w:rsidR="00CA3E53" w:rsidRPr="00CA3E53" w:rsidRDefault="00CA3E53" w:rsidP="00CA3E53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55B1B60" w14:textId="58C9A347" w:rsidR="00CA3E53" w:rsidRPr="00CA3E53" w:rsidRDefault="00CA3E53" w:rsidP="00CA3E53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CA3E53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</w:t>
      </w:r>
      <w:r w:rsidRPr="00CA3E5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CA3E53">
        <w:rPr>
          <w:rFonts w:ascii="Times New Roman" w:eastAsia="Times New Roman" w:hAnsi="Times New Roman" w:cs="Times New Roman"/>
          <w:b/>
          <w:bCs/>
          <w:color w:val="000000" w:themeColor="text1"/>
        </w:rPr>
        <w:t>Figure 1: Correlation between RMCA</w:t>
      </w:r>
      <w:r w:rsidR="00FC418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PI</w:t>
      </w:r>
      <w:r w:rsidRPr="00CA3E5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nd SjvO2</w:t>
      </w:r>
    </w:p>
    <w:p w14:paraId="3335F47D" w14:textId="77777777" w:rsidR="00CA3E53" w:rsidRPr="00CA3E53" w:rsidRDefault="00CA3E53" w:rsidP="00CA3E53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7F1253F" w14:textId="5401C1F9" w:rsidR="00CA3E53" w:rsidRPr="00CA3E53" w:rsidRDefault="00FC418D" w:rsidP="00CA3E53">
      <w:pPr>
        <w:rPr>
          <w:rFonts w:ascii="Times New Roman" w:eastAsia="Times New Roman" w:hAnsi="Times New Roman" w:cs="Times New Roman"/>
          <w:color w:val="000000" w:themeColor="text1"/>
        </w:rPr>
      </w:pPr>
      <w:r w:rsidRPr="00CA3E5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B0FDF0" wp14:editId="204FA9F7">
                <wp:simplePos x="0" y="0"/>
                <wp:positionH relativeFrom="column">
                  <wp:posOffset>50165</wp:posOffset>
                </wp:positionH>
                <wp:positionV relativeFrom="paragraph">
                  <wp:posOffset>3655060</wp:posOffset>
                </wp:positionV>
                <wp:extent cx="5742940" cy="461645"/>
                <wp:effectExtent l="0" t="0" r="0" b="0"/>
                <wp:wrapNone/>
                <wp:docPr id="492114175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2940" cy="46164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ajor"/>
                      </wps:style>
                      <wps:txbx>
                        <w:txbxContent>
                          <w:p w14:paraId="1C42DAC8" w14:textId="29B229E4" w:rsidR="00CA3E53" w:rsidRDefault="00CA3E53" w:rsidP="00CA3E53">
                            <w:pPr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</w:pP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SjvO2: Reverse jugular </w:t>
                            </w:r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v</w:t>
                            </w: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enous </w:t>
                            </w:r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s</w:t>
                            </w: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aturation; RMCA</w:t>
                            </w:r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 PI</w:t>
                            </w: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: Right </w:t>
                            </w:r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m</w:t>
                            </w: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iddle </w:t>
                            </w:r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c</w:t>
                            </w: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erebral artery</w:t>
                            </w:r>
                            <w:r w:rsidR="007E0CD8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pulsatility</w:t>
                            </w:r>
                            <w:proofErr w:type="spellEnd"/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 index</w:t>
                            </w:r>
                          </w:p>
                          <w:p w14:paraId="7E40E820" w14:textId="7B8F6E42" w:rsidR="00FC418D" w:rsidRPr="00A1504E" w:rsidRDefault="00FC418D" w:rsidP="00CA3E53">
                            <w:pPr>
                              <w:rPr>
                                <w:rFonts w:ascii="Times New Roman" w:eastAsiaTheme="majorEastAsia" w:hAnsi="Times New Roman" w:cs="Times New Roman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For each data point, the values are taken within a time frame of 30 minut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B0FDF0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3.95pt;margin-top:287.8pt;width:452.2pt;height:3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" filled="f" stroked="f">
                <v:textbox style="mso-fit-shape-to-text:t">
                  <w:txbxContent>
                    <w:p w14:paraId="1C42DAC8" w14:textId="29B229E4" w:rsidR="00CA3E53" w:rsidRDefault="00CA3E53" w:rsidP="00CA3E53">
                      <w:pPr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</w:pP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SjvO2: Reverse jugular </w:t>
                      </w:r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v</w:t>
                      </w: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enous </w:t>
                      </w:r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s</w:t>
                      </w: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aturation; RMCA</w:t>
                      </w:r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 PI</w:t>
                      </w: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: Right </w:t>
                      </w:r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m</w:t>
                      </w: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iddle </w:t>
                      </w:r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c</w:t>
                      </w: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erebral artery</w:t>
                      </w:r>
                      <w:r w:rsidR="007E0CD8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 </w:t>
                      </w:r>
                      <w:proofErr w:type="spellStart"/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pulsatility</w:t>
                      </w:r>
                      <w:proofErr w:type="spellEnd"/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 index</w:t>
                      </w:r>
                    </w:p>
                    <w:p w14:paraId="7E40E820" w14:textId="7B8F6E42" w:rsidR="00FC418D" w:rsidRPr="00A1504E" w:rsidRDefault="00FC418D" w:rsidP="00CA3E53">
                      <w:pPr>
                        <w:rPr>
                          <w:rFonts w:ascii="Times New Roman" w:eastAsiaTheme="majorEastAsia" w:hAnsi="Times New Roman" w:cs="Times New Roman"/>
                          <w:kern w:val="0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For each data point, the values are taken within a time frame of 30 minutes</w:t>
                      </w:r>
                    </w:p>
                  </w:txbxContent>
                </v:textbox>
              </v:shape>
            </w:pict>
          </mc:Fallback>
        </mc:AlternateContent>
      </w:r>
      <w:r w:rsidR="00CA3E53" w:rsidRPr="00CA3E5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6FD965" wp14:editId="26E43BA4">
                <wp:simplePos x="0" y="0"/>
                <wp:positionH relativeFrom="column">
                  <wp:posOffset>3647872</wp:posOffset>
                </wp:positionH>
                <wp:positionV relativeFrom="paragraph">
                  <wp:posOffset>2188399</wp:posOffset>
                </wp:positionV>
                <wp:extent cx="1381246" cy="603115"/>
                <wp:effectExtent l="0" t="0" r="0" b="0"/>
                <wp:wrapNone/>
                <wp:docPr id="1177329301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81246" cy="603115"/>
                        </a:xfrm>
                        <a:prstGeom prst="rect">
                          <a:avLst/>
                        </a:prstGeom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ajor"/>
                      </wps:style>
                      <wps:txbx>
                        <w:txbxContent>
                          <w:p w14:paraId="0EE105A4" w14:textId="77777777" w:rsidR="00CA3E53" w:rsidRDefault="00CA3E53" w:rsidP="00CA3E53">
                            <w:pPr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</w:pP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Correlation</w:t>
                            </w:r>
                            <w:r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 r</w:t>
                            </w: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: -0.31</w:t>
                            </w:r>
                          </w:p>
                          <w:p w14:paraId="69A22264" w14:textId="77777777" w:rsidR="00CA3E53" w:rsidRDefault="00CA3E53" w:rsidP="00CA3E53">
                            <w:pPr>
                              <w:rPr>
                                <w:rFonts w:asciiTheme="majorHAnsi" w:eastAsiaTheme="majorEastAsia" w:hAnsi="+mj-ea" w:cstheme="majorBidi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p-value: 0.006</w:t>
                            </w:r>
                          </w:p>
                        </w:txbxContent>
                      </wps:txbx>
                      <wps:bodyPr spcFirstLastPara="1" vert="horz" wrap="square" lIns="91425" tIns="91425" rIns="91425" bIns="91425" rtlCol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FD965" id="Title 1" o:spid="_x0000_s1027" type="#_x0000_t202" style="position:absolute;margin-left:287.25pt;margin-top:172.3pt;width:108.75pt;height:4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" filled="f" stroked="f">
                <v:textbox inset="2.53958mm,2.53958mm,2.53958mm,2.53958mm">
                  <w:txbxContent>
                    <w:p w14:paraId="0EE105A4" w14:textId="77777777" w:rsidR="00CA3E53" w:rsidRDefault="00CA3E53" w:rsidP="00CA3E53">
                      <w:pPr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</w:pP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Correlation</w:t>
                      </w:r>
                      <w:r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 r</w:t>
                      </w: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: -0.31</w:t>
                      </w:r>
                    </w:p>
                    <w:p w14:paraId="69A22264" w14:textId="77777777" w:rsidR="00CA3E53" w:rsidRDefault="00CA3E53" w:rsidP="00CA3E53">
                      <w:pPr>
                        <w:rPr>
                          <w:rFonts w:asciiTheme="majorHAnsi" w:eastAsiaTheme="majorEastAsia" w:hAnsi="+mj-ea" w:cstheme="majorBidi"/>
                          <w:kern w:val="0"/>
                          <w:lang w:val="en-US"/>
                          <w14:ligatures w14:val="none"/>
                        </w:rPr>
                      </w:pP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p-value: 0.006</w:t>
                      </w:r>
                    </w:p>
                  </w:txbxContent>
                </v:textbox>
              </v:shape>
            </w:pict>
          </mc:Fallback>
        </mc:AlternateContent>
      </w:r>
      <w:r w:rsidR="00690CE7" w:rsidRPr="00690CE7">
        <w:rPr>
          <w:noProof/>
        </w:rPr>
        <w:t xml:space="preserve"> </w:t>
      </w:r>
      <w:r w:rsidR="00690CE7" w:rsidRPr="00690CE7">
        <w:rPr>
          <w:noProof/>
        </w:rPr>
        <w:drawing>
          <wp:inline distT="0" distB="0" distL="0" distR="0" wp14:anchorId="627B5D9F" wp14:editId="31C399BE">
            <wp:extent cx="5029200" cy="3657600"/>
            <wp:effectExtent l="0" t="0" r="0" b="0"/>
            <wp:docPr id="668419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41973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EA074" w14:textId="05FB976A" w:rsidR="00CA3E53" w:rsidRPr="00CA3E53" w:rsidRDefault="00CA3E53" w:rsidP="00CA3E5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93D0A23" w14:textId="77777777" w:rsidR="00FC418D" w:rsidRDefault="00FC418D" w:rsidP="00CA3E53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F6B4DD7" w14:textId="659372C7" w:rsidR="00FC418D" w:rsidRDefault="00FC418D" w:rsidP="00CA3E53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73EF1D3" w14:textId="77777777" w:rsidR="00FC418D" w:rsidRDefault="00FC418D" w:rsidP="00CA3E53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2ABCEA4" w14:textId="77777777" w:rsidR="00FC418D" w:rsidRDefault="00FC418D" w:rsidP="00CA3E53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AB2F348" w14:textId="77777777" w:rsidR="00FC418D" w:rsidRDefault="00FC418D" w:rsidP="00CA3E53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C318D4E" w14:textId="77777777" w:rsidR="00FC418D" w:rsidRDefault="00FC418D" w:rsidP="00CA3E53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C4D6E25" w14:textId="77777777" w:rsidR="00FC418D" w:rsidRDefault="00FC418D" w:rsidP="00CA3E53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2796802" w14:textId="77777777" w:rsidR="00FC418D" w:rsidRDefault="00FC418D" w:rsidP="00CA3E53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D4B7C6C" w14:textId="77777777" w:rsidR="00FC418D" w:rsidRDefault="00FC418D" w:rsidP="00CA3E53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CCE4F51" w14:textId="5F368D0C" w:rsidR="00FC418D" w:rsidRPr="00CA3E53" w:rsidRDefault="00FC418D" w:rsidP="00CA3E53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  <w:sectPr w:rsidR="00FC418D" w:rsidRPr="00CA3E53" w:rsidSect="00CA3E53">
          <w:pgSz w:w="11909" w:h="16834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74912D3B" w14:textId="20ACBEF0" w:rsidR="00CA3E53" w:rsidRPr="00CA3E53" w:rsidRDefault="00CA3E53" w:rsidP="00CA3E53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CA3E53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ry Figure 2: Correlation between RMCA</w:t>
      </w:r>
      <w:r w:rsidR="00FC418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="00FC418D">
        <w:rPr>
          <w:rFonts w:ascii="Times New Roman" w:eastAsia="Times New Roman" w:hAnsi="Times New Roman" w:cs="Times New Roman"/>
          <w:b/>
          <w:bCs/>
          <w:color w:val="000000" w:themeColor="text1"/>
        </w:rPr>
        <w:t>Vm</w:t>
      </w:r>
      <w:proofErr w:type="spellEnd"/>
      <w:r w:rsidRPr="00CA3E5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nd SjvO2</w:t>
      </w:r>
    </w:p>
    <w:p w14:paraId="00813642" w14:textId="77777777" w:rsidR="00CA3E53" w:rsidRPr="00CA3E53" w:rsidRDefault="00CA3E53" w:rsidP="00CA3E5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80B4556" w14:textId="788C1A85" w:rsidR="00CA3E53" w:rsidRPr="00CA3E53" w:rsidRDefault="00CA3E53" w:rsidP="00CA3E53">
      <w:pPr>
        <w:rPr>
          <w:rFonts w:ascii="Times New Roman" w:eastAsia="Times New Roman" w:hAnsi="Times New Roman" w:cs="Times New Roman"/>
          <w:color w:val="000000" w:themeColor="text1"/>
        </w:rPr>
      </w:pPr>
      <w:r w:rsidRPr="00CA3E5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D9CF4A" wp14:editId="3AF2072D">
                <wp:simplePos x="0" y="0"/>
                <wp:positionH relativeFrom="column">
                  <wp:posOffset>3637901</wp:posOffset>
                </wp:positionH>
                <wp:positionV relativeFrom="paragraph">
                  <wp:posOffset>2170795</wp:posOffset>
                </wp:positionV>
                <wp:extent cx="1391055" cy="583660"/>
                <wp:effectExtent l="0" t="0" r="0" b="0"/>
                <wp:wrapNone/>
                <wp:docPr id="982942870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1055" cy="583660"/>
                        </a:xfrm>
                        <a:prstGeom prst="rect">
                          <a:avLst/>
                        </a:prstGeom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ajor"/>
                      </wps:style>
                      <wps:txbx>
                        <w:txbxContent>
                          <w:p w14:paraId="00CBAD0E" w14:textId="77777777" w:rsidR="00CA3E53" w:rsidRDefault="00CA3E53" w:rsidP="00CA3E53">
                            <w:pPr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</w:pP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Correlation</w:t>
                            </w:r>
                            <w:r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 r</w:t>
                            </w: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: 0.40</w:t>
                            </w:r>
                          </w:p>
                          <w:p w14:paraId="20BA930E" w14:textId="77777777" w:rsidR="00CA3E53" w:rsidRDefault="00CA3E53" w:rsidP="00CA3E53">
                            <w:pPr>
                              <w:rPr>
                                <w:rFonts w:asciiTheme="majorHAnsi" w:eastAsiaTheme="majorEastAsia" w:hAnsi="+mj-ea" w:cstheme="majorBidi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p-value: 0.0004</w:t>
                            </w:r>
                          </w:p>
                        </w:txbxContent>
                      </wps:txbx>
                      <wps:bodyPr spcFirstLastPara="1" vert="horz" wrap="square" lIns="91425" tIns="91425" rIns="91425" bIns="91425" rtlCol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D9CF4A" id="_x0000_s1028" type="#_x0000_t202" style="position:absolute;margin-left:286.45pt;margin-top:170.95pt;width:109.55pt;height:45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" filled="f" stroked="f">
                <v:textbox inset="2.53958mm,2.53958mm,2.53958mm,2.53958mm">
                  <w:txbxContent>
                    <w:p w14:paraId="00CBAD0E" w14:textId="77777777" w:rsidR="00CA3E53" w:rsidRDefault="00CA3E53" w:rsidP="00CA3E53">
                      <w:pPr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</w:pP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Correlation</w:t>
                      </w:r>
                      <w:r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 r</w:t>
                      </w: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: 0.40</w:t>
                      </w:r>
                    </w:p>
                    <w:p w14:paraId="20BA930E" w14:textId="77777777" w:rsidR="00CA3E53" w:rsidRDefault="00CA3E53" w:rsidP="00CA3E53">
                      <w:pPr>
                        <w:rPr>
                          <w:rFonts w:asciiTheme="majorHAnsi" w:eastAsiaTheme="majorEastAsia" w:hAnsi="+mj-ea" w:cstheme="majorBidi"/>
                          <w:kern w:val="0"/>
                          <w:lang w:val="en-US"/>
                          <w14:ligatures w14:val="none"/>
                        </w:rPr>
                      </w:pP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p-value: 0.0004</w:t>
                      </w:r>
                    </w:p>
                  </w:txbxContent>
                </v:textbox>
              </v:shape>
            </w:pict>
          </mc:Fallback>
        </mc:AlternateContent>
      </w:r>
      <w:r w:rsidRPr="00CA3E5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0A1326" wp14:editId="078D95CA">
                <wp:simplePos x="0" y="0"/>
                <wp:positionH relativeFrom="column">
                  <wp:posOffset>139189</wp:posOffset>
                </wp:positionH>
                <wp:positionV relativeFrom="paragraph">
                  <wp:posOffset>3611756</wp:posOffset>
                </wp:positionV>
                <wp:extent cx="5743039" cy="461665"/>
                <wp:effectExtent l="0" t="0" r="0" b="0"/>
                <wp:wrapNone/>
                <wp:docPr id="6242246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3039" cy="46166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ajor"/>
                      </wps:style>
                      <wps:txbx>
                        <w:txbxContent>
                          <w:p w14:paraId="451BBB72" w14:textId="5A2BB286" w:rsidR="00CA3E53" w:rsidRDefault="00CA3E53" w:rsidP="00CA3E53">
                            <w:pPr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</w:pP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SjvO2: Reverse jugular </w:t>
                            </w:r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v</w:t>
                            </w: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enous </w:t>
                            </w:r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s</w:t>
                            </w: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aturation; RMCA</w:t>
                            </w:r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Vm</w:t>
                            </w:r>
                            <w:proofErr w:type="spellEnd"/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: Right </w:t>
                            </w:r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m</w:t>
                            </w: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iddle </w:t>
                            </w:r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c</w:t>
                            </w: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erebral </w:t>
                            </w:r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a</w:t>
                            </w:r>
                            <w:r w:rsidRPr="00A1504E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rtery</w:t>
                            </w:r>
                            <w:r w:rsidR="00FC418D"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 xml:space="preserve"> mean velocity</w:t>
                            </w:r>
                          </w:p>
                          <w:p w14:paraId="6E91D98C" w14:textId="7B51D014" w:rsidR="00FC418D" w:rsidRPr="00A1504E" w:rsidRDefault="00FC418D" w:rsidP="00CA3E53">
                            <w:pPr>
                              <w:rPr>
                                <w:rFonts w:ascii="Times New Roman" w:eastAsiaTheme="majorEastAsia" w:hAnsi="Times New Roman" w:cs="Times New Roman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lang w:val="en-US"/>
                              </w:rPr>
                              <w:t>For each data point, the values are taken within a time frame of 30 minut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0A1326" id="_x0000_s1029" type="#_x0000_t202" style="position:absolute;margin-left:10.95pt;margin-top:284.4pt;width:452.2pt;height:36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" filled="f" stroked="f">
                <v:textbox style="mso-fit-shape-to-text:t">
                  <w:txbxContent>
                    <w:p w14:paraId="451BBB72" w14:textId="5A2BB286" w:rsidR="00CA3E53" w:rsidRDefault="00CA3E53" w:rsidP="00CA3E53">
                      <w:pPr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</w:pP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SjvO2: Reverse jugular </w:t>
                      </w:r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v</w:t>
                      </w: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enous </w:t>
                      </w:r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s</w:t>
                      </w: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aturation; RMCA</w:t>
                      </w:r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 </w:t>
                      </w:r>
                      <w:proofErr w:type="spellStart"/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Vm</w:t>
                      </w:r>
                      <w:proofErr w:type="spellEnd"/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: Right </w:t>
                      </w:r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m</w:t>
                      </w: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iddle </w:t>
                      </w:r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c</w:t>
                      </w: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erebral </w:t>
                      </w:r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a</w:t>
                      </w:r>
                      <w:r w:rsidRPr="00A1504E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rtery</w:t>
                      </w:r>
                      <w:r w:rsidR="00FC418D"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 xml:space="preserve"> mean velocity</w:t>
                      </w:r>
                    </w:p>
                    <w:p w14:paraId="6E91D98C" w14:textId="7B51D014" w:rsidR="00FC418D" w:rsidRPr="00A1504E" w:rsidRDefault="00FC418D" w:rsidP="00CA3E53">
                      <w:pPr>
                        <w:rPr>
                          <w:rFonts w:ascii="Times New Roman" w:eastAsiaTheme="majorEastAsia" w:hAnsi="Times New Roman" w:cs="Times New Roman"/>
                          <w:kern w:val="0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lang w:val="en-US"/>
                        </w:rPr>
                        <w:t>For each data point, the values are taken within a time frame of 30 minutes</w:t>
                      </w:r>
                    </w:p>
                  </w:txbxContent>
                </v:textbox>
              </v:shape>
            </w:pict>
          </mc:Fallback>
        </mc:AlternateContent>
      </w:r>
      <w:r w:rsidR="00690CE7" w:rsidRPr="00690CE7">
        <w:rPr>
          <w:noProof/>
        </w:rPr>
        <w:t xml:space="preserve"> </w:t>
      </w:r>
      <w:r w:rsidR="00690CE7" w:rsidRPr="00690CE7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17A50A0C" wp14:editId="317F37CA">
            <wp:extent cx="5029200" cy="3657600"/>
            <wp:effectExtent l="0" t="0" r="0" b="0"/>
            <wp:docPr id="19271699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16994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5C170" w14:textId="77777777" w:rsidR="00CA3E53" w:rsidRDefault="00CA3E53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1644B2E2" w14:textId="77777777" w:rsidR="00A304E7" w:rsidRDefault="00A304E7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2E8A9E55" w14:textId="77777777" w:rsidR="00A304E7" w:rsidRDefault="00A304E7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3CED4FD5" w14:textId="77777777" w:rsidR="00A304E7" w:rsidRDefault="00A304E7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76B1187B" w14:textId="77777777" w:rsidR="00A304E7" w:rsidRDefault="00A304E7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782A5EC7" w14:textId="77777777" w:rsidR="00A304E7" w:rsidRDefault="00A304E7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7CFBEE46" w14:textId="77777777" w:rsidR="00A304E7" w:rsidRDefault="00A304E7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22B6947A" w14:textId="77777777" w:rsidR="00A304E7" w:rsidRDefault="00A304E7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CA7E919" w14:textId="77777777" w:rsidR="00A304E7" w:rsidRDefault="00A304E7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7C458B3" w14:textId="77777777" w:rsidR="00A304E7" w:rsidRDefault="00A304E7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EBA12EF" w14:textId="2C2A15A9" w:rsidR="00A304E7" w:rsidRDefault="007359B5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Supplementary </w:t>
      </w:r>
      <w:r w:rsidR="00A304E7">
        <w:rPr>
          <w:rFonts w:ascii="Times New Roman" w:hAnsi="Times New Roman" w:cs="Times New Roman"/>
          <w:b/>
          <w:bCs/>
          <w:color w:val="000000" w:themeColor="text1"/>
          <w:u w:val="single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1</w:t>
      </w:r>
      <w:r w:rsidR="00A304E7">
        <w:rPr>
          <w:rFonts w:ascii="Times New Roman" w:hAnsi="Times New Roman" w:cs="Times New Roman"/>
          <w:b/>
          <w:bCs/>
          <w:color w:val="000000" w:themeColor="text1"/>
          <w:u w:val="single"/>
        </w:rPr>
        <w:t>: Neuroprotection Protocol</w:t>
      </w:r>
    </w:p>
    <w:p w14:paraId="34441986" w14:textId="77777777" w:rsidR="00A304E7" w:rsidRPr="00A304E7" w:rsidRDefault="00A304E7">
      <w:pPr>
        <w:rPr>
          <w:rFonts w:ascii="Times" w:hAnsi="Times" w:cs="Times New Roman"/>
          <w:b/>
          <w:bCs/>
          <w:color w:val="000000" w:themeColor="text1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A304E7" w:rsidRPr="00A304E7" w14:paraId="601A2BBE" w14:textId="77777777" w:rsidTr="00A304E7">
        <w:tc>
          <w:tcPr>
            <w:tcW w:w="9010" w:type="dxa"/>
          </w:tcPr>
          <w:p w14:paraId="5B242D80" w14:textId="62C60306" w:rsidR="00A304E7" w:rsidRPr="00A304E7" w:rsidRDefault="00A304E7" w:rsidP="00A304E7">
            <w:pPr>
              <w:pStyle w:val="NormalWeb"/>
              <w:numPr>
                <w:ilvl w:val="0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t>Elevate head of bed at 15</w:t>
            </w:r>
            <w:r>
              <w:rPr>
                <w:rFonts w:ascii="Times" w:hAnsi="Times" w:cs="Calibri"/>
              </w:rPr>
              <w:t>˚</w:t>
            </w:r>
            <w:r w:rsidRPr="00A304E7">
              <w:rPr>
                <w:rFonts w:ascii="Times" w:hAnsi="Times" w:cs="Calibri"/>
              </w:rPr>
              <w:t>-30</w:t>
            </w:r>
            <w:r>
              <w:rPr>
                <w:rFonts w:ascii="Times" w:hAnsi="Times" w:cs="Calibri"/>
              </w:rPr>
              <w:t>˚</w:t>
            </w:r>
            <w:r w:rsidRPr="00A304E7">
              <w:rPr>
                <w:rFonts w:ascii="Times" w:hAnsi="Times" w:cs="Calibri"/>
                <w:position w:val="10"/>
              </w:rPr>
              <w:t xml:space="preserve"> </w:t>
            </w:r>
          </w:p>
          <w:p w14:paraId="43456A5E" w14:textId="6239B6BC" w:rsidR="00A304E7" w:rsidRPr="00A304E7" w:rsidRDefault="00A304E7" w:rsidP="00A304E7">
            <w:pPr>
              <w:pStyle w:val="NormalWeb"/>
              <w:numPr>
                <w:ilvl w:val="0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t xml:space="preserve">Maintain neck in neutral position </w:t>
            </w:r>
          </w:p>
          <w:p w14:paraId="2F0DF6DB" w14:textId="77777777" w:rsidR="00A304E7" w:rsidRPr="00A304E7" w:rsidRDefault="00A304E7" w:rsidP="00A304E7">
            <w:pPr>
              <w:pStyle w:val="NormalWeb"/>
              <w:numPr>
                <w:ilvl w:val="0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/>
              </w:rPr>
              <w:t xml:space="preserve">Sedation : </w:t>
            </w:r>
          </w:p>
          <w:p w14:paraId="6016B5A7" w14:textId="6206844A" w:rsidR="00A304E7" w:rsidRPr="00A304E7" w:rsidRDefault="00A304E7" w:rsidP="00A304E7">
            <w:pPr>
              <w:pStyle w:val="NormalWeb"/>
              <w:numPr>
                <w:ilvl w:val="1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t>Adequate Sedation (</w:t>
            </w:r>
            <w:proofErr w:type="spellStart"/>
            <w:r w:rsidRPr="00A304E7">
              <w:rPr>
                <w:rFonts w:ascii="Times" w:hAnsi="Times" w:cs="Calibri"/>
              </w:rPr>
              <w:t>opiods</w:t>
            </w:r>
            <w:proofErr w:type="spellEnd"/>
            <w:r w:rsidRPr="00A304E7">
              <w:rPr>
                <w:rFonts w:ascii="Times" w:hAnsi="Times" w:cs="Calibri"/>
              </w:rPr>
              <w:t xml:space="preserve"> and benzodiazepines) ± Paralysis </w:t>
            </w:r>
          </w:p>
          <w:p w14:paraId="57C80236" w14:textId="77777777" w:rsidR="00A304E7" w:rsidRPr="00A304E7" w:rsidRDefault="00A304E7" w:rsidP="00A304E7">
            <w:pPr>
              <w:pStyle w:val="NormalWeb"/>
              <w:numPr>
                <w:ilvl w:val="1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t xml:space="preserve">Fentanyl / Propofol boluses pre-procedure/pre-suction/movement/physiotherapy </w:t>
            </w:r>
          </w:p>
          <w:p w14:paraId="274CD8E4" w14:textId="1E351097" w:rsidR="00A304E7" w:rsidRPr="00A304E7" w:rsidRDefault="00A304E7" w:rsidP="00A304E7">
            <w:pPr>
              <w:pStyle w:val="NormalWeb"/>
              <w:numPr>
                <w:ilvl w:val="0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/>
              </w:rPr>
              <w:t xml:space="preserve">Body Temperature : </w:t>
            </w:r>
            <w:r w:rsidRPr="00A304E7">
              <w:rPr>
                <w:rFonts w:ascii="Times" w:hAnsi="Times" w:cs="Calibri"/>
              </w:rPr>
              <w:t>Normothermia (36.5</w:t>
            </w:r>
            <w:r>
              <w:rPr>
                <w:rFonts w:ascii="Times" w:hAnsi="Times" w:cs="Calibri"/>
              </w:rPr>
              <w:t>˚</w:t>
            </w:r>
            <w:r w:rsidRPr="00A304E7">
              <w:rPr>
                <w:rFonts w:ascii="Times" w:hAnsi="Times" w:cs="Calibri"/>
                <w:position w:val="10"/>
              </w:rPr>
              <w:t xml:space="preserve"> </w:t>
            </w:r>
            <w:r w:rsidRPr="00A304E7">
              <w:rPr>
                <w:rFonts w:ascii="Times" w:hAnsi="Times" w:cs="Calibri"/>
              </w:rPr>
              <w:t>C– 37.5</w:t>
            </w:r>
            <w:r>
              <w:rPr>
                <w:rFonts w:ascii="Times" w:hAnsi="Times" w:cs="Calibri"/>
              </w:rPr>
              <w:t>˚</w:t>
            </w:r>
            <w:r w:rsidRPr="00A304E7">
              <w:rPr>
                <w:rFonts w:ascii="Times" w:hAnsi="Times" w:cs="Calibri"/>
                <w:position w:val="10"/>
              </w:rPr>
              <w:t xml:space="preserve"> </w:t>
            </w:r>
            <w:r w:rsidRPr="00A304E7">
              <w:rPr>
                <w:rFonts w:ascii="Times" w:hAnsi="Times" w:cs="Calibri"/>
              </w:rPr>
              <w:t xml:space="preserve">C) – Aggressively treat hypothermia or hyperthermia </w:t>
            </w:r>
          </w:p>
          <w:p w14:paraId="1C76B2D6" w14:textId="77777777" w:rsidR="00A304E7" w:rsidRPr="00A304E7" w:rsidRDefault="00A304E7" w:rsidP="00A304E7">
            <w:pPr>
              <w:pStyle w:val="NormalWeb"/>
              <w:numPr>
                <w:ilvl w:val="0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t xml:space="preserve">Aim for </w:t>
            </w:r>
            <w:proofErr w:type="spellStart"/>
            <w:r w:rsidRPr="00A304E7">
              <w:rPr>
                <w:rFonts w:ascii="Times" w:hAnsi="Times" w:cs="Calibri"/>
              </w:rPr>
              <w:t>PaCO</w:t>
            </w:r>
            <w:proofErr w:type="spellEnd"/>
            <w:r w:rsidRPr="00A304E7">
              <w:rPr>
                <w:rFonts w:ascii="Times" w:hAnsi="Times" w:cs="Calibri"/>
                <w:position w:val="-4"/>
              </w:rPr>
              <w:t xml:space="preserve">2 </w:t>
            </w:r>
            <w:r w:rsidRPr="00A304E7">
              <w:rPr>
                <w:rFonts w:ascii="Times" w:hAnsi="Times" w:cs="Calibri"/>
              </w:rPr>
              <w:t xml:space="preserve">between 4.5-5.2 </w:t>
            </w:r>
            <w:proofErr w:type="spellStart"/>
            <w:r w:rsidRPr="00A304E7">
              <w:rPr>
                <w:rFonts w:ascii="Times" w:hAnsi="Times" w:cs="Calibri"/>
              </w:rPr>
              <w:t>kpa</w:t>
            </w:r>
            <w:proofErr w:type="spellEnd"/>
          </w:p>
          <w:p w14:paraId="548A9273" w14:textId="77777777" w:rsidR="00A304E7" w:rsidRPr="00A304E7" w:rsidRDefault="00A304E7" w:rsidP="00A304E7">
            <w:pPr>
              <w:pStyle w:val="NormalWeb"/>
              <w:numPr>
                <w:ilvl w:val="0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t xml:space="preserve">Hyperventilation : To be avoided except when there is impending herniation and used only temporarily </w:t>
            </w:r>
          </w:p>
          <w:p w14:paraId="68D82A77" w14:textId="77777777" w:rsidR="00A304E7" w:rsidRPr="00A304E7" w:rsidRDefault="00A304E7" w:rsidP="00A304E7">
            <w:pPr>
              <w:pStyle w:val="NormalWeb"/>
              <w:numPr>
                <w:ilvl w:val="0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/>
              </w:rPr>
              <w:t xml:space="preserve">Blood Pressure : </w:t>
            </w:r>
            <w:r w:rsidRPr="00A304E7">
              <w:rPr>
                <w:rFonts w:ascii="Times" w:hAnsi="Times" w:cs="Calibri"/>
              </w:rPr>
              <w:t>Maintain BP &gt; 50</w:t>
            </w:r>
            <w:proofErr w:type="spellStart"/>
            <w:r w:rsidRPr="00A304E7">
              <w:rPr>
                <w:rFonts w:ascii="Times" w:hAnsi="Times" w:cs="Calibri"/>
                <w:position w:val="10"/>
              </w:rPr>
              <w:t>th</w:t>
            </w:r>
            <w:proofErr w:type="spellEnd"/>
            <w:r w:rsidRPr="00A304E7">
              <w:rPr>
                <w:rFonts w:ascii="Times" w:hAnsi="Times" w:cs="Calibri"/>
                <w:position w:val="10"/>
              </w:rPr>
              <w:t xml:space="preserve"> </w:t>
            </w:r>
            <w:r w:rsidRPr="00A304E7">
              <w:rPr>
                <w:rFonts w:ascii="Times" w:hAnsi="Times" w:cs="Calibri"/>
              </w:rPr>
              <w:t xml:space="preserve">centile for age (use vasopressors if required) </w:t>
            </w:r>
          </w:p>
          <w:p w14:paraId="6C53ADDE" w14:textId="77777777" w:rsidR="00A304E7" w:rsidRPr="00A304E7" w:rsidRDefault="00A304E7" w:rsidP="00A304E7">
            <w:pPr>
              <w:pStyle w:val="NormalWeb"/>
              <w:numPr>
                <w:ilvl w:val="0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/>
              </w:rPr>
              <w:t xml:space="preserve">Fluids : </w:t>
            </w:r>
          </w:p>
          <w:p w14:paraId="614981CC" w14:textId="77777777" w:rsidR="00A304E7" w:rsidRPr="00A304E7" w:rsidRDefault="00A304E7" w:rsidP="00A304E7">
            <w:pPr>
              <w:pStyle w:val="NormalWeb"/>
              <w:numPr>
                <w:ilvl w:val="1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lastRenderedPageBreak/>
              <w:t>2/3</w:t>
            </w:r>
            <w:proofErr w:type="spellStart"/>
            <w:r w:rsidRPr="00A304E7">
              <w:rPr>
                <w:rFonts w:ascii="Times" w:hAnsi="Times" w:cs="Calibri"/>
                <w:position w:val="10"/>
              </w:rPr>
              <w:t>rd</w:t>
            </w:r>
            <w:proofErr w:type="spellEnd"/>
            <w:r w:rsidRPr="00A304E7">
              <w:rPr>
                <w:rFonts w:ascii="Times" w:hAnsi="Times" w:cs="Calibri"/>
                <w:position w:val="10"/>
              </w:rPr>
              <w:t xml:space="preserve"> </w:t>
            </w:r>
            <w:proofErr w:type="spellStart"/>
            <w:r w:rsidRPr="00A304E7">
              <w:rPr>
                <w:rFonts w:ascii="Times" w:hAnsi="Times" w:cs="Calibri"/>
              </w:rPr>
              <w:t>maintainence</w:t>
            </w:r>
            <w:proofErr w:type="spellEnd"/>
          </w:p>
          <w:p w14:paraId="74A7E344" w14:textId="77777777" w:rsidR="00A304E7" w:rsidRPr="00A304E7" w:rsidRDefault="00A304E7" w:rsidP="00A304E7">
            <w:pPr>
              <w:pStyle w:val="NormalWeb"/>
              <w:numPr>
                <w:ilvl w:val="1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t xml:space="preserve">Maintain normoglycaemia ( 4-8 millimoles/L) </w:t>
            </w:r>
          </w:p>
          <w:p w14:paraId="72DABACF" w14:textId="77777777" w:rsidR="00A304E7" w:rsidRPr="00A304E7" w:rsidRDefault="00A304E7" w:rsidP="00A304E7">
            <w:pPr>
              <w:pStyle w:val="NormalWeb"/>
              <w:numPr>
                <w:ilvl w:val="1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t xml:space="preserve">Maintain serum sodium between 145-150 </w:t>
            </w:r>
            <w:proofErr w:type="spellStart"/>
            <w:r w:rsidRPr="00A304E7">
              <w:rPr>
                <w:rFonts w:ascii="Times" w:hAnsi="Times" w:cs="Calibri"/>
              </w:rPr>
              <w:t>meq</w:t>
            </w:r>
            <w:proofErr w:type="spellEnd"/>
            <w:r w:rsidRPr="00A304E7">
              <w:rPr>
                <w:rFonts w:ascii="Times" w:hAnsi="Times" w:cs="Calibri"/>
              </w:rPr>
              <w:t xml:space="preserve">/l. </w:t>
            </w:r>
          </w:p>
          <w:p w14:paraId="632FBD9B" w14:textId="77777777" w:rsidR="00A304E7" w:rsidRPr="00A304E7" w:rsidRDefault="00A304E7" w:rsidP="00A304E7">
            <w:pPr>
              <w:pStyle w:val="NormalWeb"/>
              <w:numPr>
                <w:ilvl w:val="1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t>2.7% hypertonic saline infusion (0.1-1ml/kg/hr)</w:t>
            </w:r>
          </w:p>
          <w:p w14:paraId="5B0F102A" w14:textId="77777777" w:rsidR="00A304E7" w:rsidRPr="00A304E7" w:rsidRDefault="00A304E7" w:rsidP="00A304E7">
            <w:pPr>
              <w:pStyle w:val="NormalWeb"/>
              <w:numPr>
                <w:ilvl w:val="0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t xml:space="preserve">Consider antiepileptics if clinical </w:t>
            </w:r>
            <w:r w:rsidRPr="00A304E7">
              <w:rPr>
                <w:rFonts w:ascii="Times" w:hAnsi="Times" w:cs="Calibri"/>
                <w:color w:val="191919"/>
              </w:rPr>
              <w:t xml:space="preserve">(obvious seizures, unexplained tachycardia, hypertension, pupillary changes) </w:t>
            </w:r>
            <w:r w:rsidRPr="00A304E7">
              <w:rPr>
                <w:rFonts w:ascii="Times" w:hAnsi="Times" w:cs="Calibri"/>
              </w:rPr>
              <w:t xml:space="preserve">or EEG evidence of seizures </w:t>
            </w:r>
          </w:p>
          <w:p w14:paraId="4C74898B" w14:textId="77777777" w:rsidR="00A304E7" w:rsidRPr="00A304E7" w:rsidRDefault="00A304E7" w:rsidP="00A304E7">
            <w:pPr>
              <w:pStyle w:val="NormalWeb"/>
              <w:numPr>
                <w:ilvl w:val="0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/>
              </w:rPr>
              <w:t xml:space="preserve">Mannitol : </w:t>
            </w:r>
          </w:p>
          <w:p w14:paraId="54A57EBD" w14:textId="77777777" w:rsidR="00A304E7" w:rsidRPr="00A304E7" w:rsidRDefault="00A304E7" w:rsidP="00A304E7">
            <w:pPr>
              <w:pStyle w:val="NormalWeb"/>
              <w:numPr>
                <w:ilvl w:val="1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t>Dose : 0.5gm/kg bolus ONLY</w:t>
            </w:r>
          </w:p>
          <w:p w14:paraId="371C9F5B" w14:textId="0A00B264" w:rsidR="00A304E7" w:rsidRPr="00A304E7" w:rsidRDefault="00A304E7" w:rsidP="00A304E7">
            <w:pPr>
              <w:pStyle w:val="NormalWeb"/>
              <w:numPr>
                <w:ilvl w:val="1"/>
                <w:numId w:val="1"/>
              </w:numPr>
              <w:shd w:val="clear" w:color="auto" w:fill="FFFFFF"/>
              <w:rPr>
                <w:rFonts w:ascii="Times" w:hAnsi="Times"/>
              </w:rPr>
            </w:pPr>
            <w:r w:rsidRPr="00A304E7">
              <w:rPr>
                <w:rFonts w:ascii="Times" w:hAnsi="Times" w:cs="Calibri"/>
              </w:rPr>
              <w:t xml:space="preserve">Indication : Only if impending herniation and serum osmolality &lt; 320 </w:t>
            </w:r>
            <w:proofErr w:type="spellStart"/>
            <w:r w:rsidRPr="00A304E7">
              <w:rPr>
                <w:rFonts w:ascii="Times" w:hAnsi="Times" w:cs="Calibri"/>
              </w:rPr>
              <w:t>mosm</w:t>
            </w:r>
            <w:proofErr w:type="spellEnd"/>
            <w:r w:rsidRPr="00A304E7">
              <w:rPr>
                <w:rFonts w:ascii="Times" w:hAnsi="Times" w:cs="Calibri"/>
              </w:rPr>
              <w:t xml:space="preserve">/litre </w:t>
            </w:r>
          </w:p>
        </w:tc>
      </w:tr>
    </w:tbl>
    <w:p w14:paraId="1B4E6A10" w14:textId="6E235C7C" w:rsidR="007359B5" w:rsidRPr="00CA3E53" w:rsidRDefault="007359B5" w:rsidP="00A304E7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sectPr w:rsidR="007359B5" w:rsidRPr="00CA3E53" w:rsidSect="005B388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+mj-ea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82766"/>
    <w:multiLevelType w:val="hybridMultilevel"/>
    <w:tmpl w:val="77603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9214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E53"/>
    <w:rsid w:val="00004BE0"/>
    <w:rsid w:val="00020A73"/>
    <w:rsid w:val="00021069"/>
    <w:rsid w:val="00022EBE"/>
    <w:rsid w:val="00030522"/>
    <w:rsid w:val="00030868"/>
    <w:rsid w:val="00036CB3"/>
    <w:rsid w:val="0004242F"/>
    <w:rsid w:val="00045C2E"/>
    <w:rsid w:val="00050ADA"/>
    <w:rsid w:val="00070BB4"/>
    <w:rsid w:val="00075BAA"/>
    <w:rsid w:val="00091055"/>
    <w:rsid w:val="000A0B5D"/>
    <w:rsid w:val="000A49C1"/>
    <w:rsid w:val="000A7748"/>
    <w:rsid w:val="000B5EFB"/>
    <w:rsid w:val="000B6EDC"/>
    <w:rsid w:val="00113AE9"/>
    <w:rsid w:val="001171F0"/>
    <w:rsid w:val="00126EF3"/>
    <w:rsid w:val="00145356"/>
    <w:rsid w:val="00147553"/>
    <w:rsid w:val="00147C1B"/>
    <w:rsid w:val="0016752E"/>
    <w:rsid w:val="00186FA5"/>
    <w:rsid w:val="001A3108"/>
    <w:rsid w:val="001B27BE"/>
    <w:rsid w:val="001C0B09"/>
    <w:rsid w:val="001C3009"/>
    <w:rsid w:val="001C7323"/>
    <w:rsid w:val="001E263C"/>
    <w:rsid w:val="001F0801"/>
    <w:rsid w:val="002003CC"/>
    <w:rsid w:val="00202280"/>
    <w:rsid w:val="00203F84"/>
    <w:rsid w:val="0022207C"/>
    <w:rsid w:val="0022570B"/>
    <w:rsid w:val="00227A11"/>
    <w:rsid w:val="00241D31"/>
    <w:rsid w:val="002458A6"/>
    <w:rsid w:val="002532EA"/>
    <w:rsid w:val="0027530E"/>
    <w:rsid w:val="00293598"/>
    <w:rsid w:val="002A05DC"/>
    <w:rsid w:val="002A0B59"/>
    <w:rsid w:val="002A26BD"/>
    <w:rsid w:val="002E24CF"/>
    <w:rsid w:val="002E6E98"/>
    <w:rsid w:val="002F6AED"/>
    <w:rsid w:val="0031635B"/>
    <w:rsid w:val="00321B60"/>
    <w:rsid w:val="003302E9"/>
    <w:rsid w:val="0033769C"/>
    <w:rsid w:val="0034141F"/>
    <w:rsid w:val="0036163F"/>
    <w:rsid w:val="00363747"/>
    <w:rsid w:val="003735BC"/>
    <w:rsid w:val="00382BE6"/>
    <w:rsid w:val="003855F2"/>
    <w:rsid w:val="00385E63"/>
    <w:rsid w:val="003873A7"/>
    <w:rsid w:val="00390FC3"/>
    <w:rsid w:val="0039778C"/>
    <w:rsid w:val="003B0809"/>
    <w:rsid w:val="003C317C"/>
    <w:rsid w:val="003C6EC6"/>
    <w:rsid w:val="003F1993"/>
    <w:rsid w:val="00403A64"/>
    <w:rsid w:val="00406C59"/>
    <w:rsid w:val="00407D3B"/>
    <w:rsid w:val="004141A6"/>
    <w:rsid w:val="00414B50"/>
    <w:rsid w:val="00417309"/>
    <w:rsid w:val="004264C5"/>
    <w:rsid w:val="004300C3"/>
    <w:rsid w:val="0043713B"/>
    <w:rsid w:val="004443CA"/>
    <w:rsid w:val="00447A90"/>
    <w:rsid w:val="00451594"/>
    <w:rsid w:val="00480B14"/>
    <w:rsid w:val="0048533A"/>
    <w:rsid w:val="00496AAB"/>
    <w:rsid w:val="004A5BCB"/>
    <w:rsid w:val="004A7470"/>
    <w:rsid w:val="004B3E3D"/>
    <w:rsid w:val="004C2DF7"/>
    <w:rsid w:val="004D2A23"/>
    <w:rsid w:val="004F4212"/>
    <w:rsid w:val="0050138A"/>
    <w:rsid w:val="0050600A"/>
    <w:rsid w:val="0050609F"/>
    <w:rsid w:val="005064FB"/>
    <w:rsid w:val="00527DCB"/>
    <w:rsid w:val="005551C0"/>
    <w:rsid w:val="00555D39"/>
    <w:rsid w:val="00583E77"/>
    <w:rsid w:val="005900BE"/>
    <w:rsid w:val="00591EF5"/>
    <w:rsid w:val="00597E9F"/>
    <w:rsid w:val="005B245A"/>
    <w:rsid w:val="005B388F"/>
    <w:rsid w:val="005B7F11"/>
    <w:rsid w:val="005C1B0D"/>
    <w:rsid w:val="005C41E9"/>
    <w:rsid w:val="005D75E8"/>
    <w:rsid w:val="005E0BEA"/>
    <w:rsid w:val="005F164F"/>
    <w:rsid w:val="005F1AC8"/>
    <w:rsid w:val="005F7522"/>
    <w:rsid w:val="00600013"/>
    <w:rsid w:val="0060609C"/>
    <w:rsid w:val="00625E39"/>
    <w:rsid w:val="006312DC"/>
    <w:rsid w:val="00631D80"/>
    <w:rsid w:val="006343C5"/>
    <w:rsid w:val="00642905"/>
    <w:rsid w:val="00654F50"/>
    <w:rsid w:val="006600BD"/>
    <w:rsid w:val="00661753"/>
    <w:rsid w:val="00665066"/>
    <w:rsid w:val="00666368"/>
    <w:rsid w:val="00672661"/>
    <w:rsid w:val="00690CE7"/>
    <w:rsid w:val="006A19E5"/>
    <w:rsid w:val="006A6295"/>
    <w:rsid w:val="006B63BB"/>
    <w:rsid w:val="006C0881"/>
    <w:rsid w:val="006C5658"/>
    <w:rsid w:val="006D24B8"/>
    <w:rsid w:val="006D6C66"/>
    <w:rsid w:val="006E519E"/>
    <w:rsid w:val="006E5FD3"/>
    <w:rsid w:val="006F6D71"/>
    <w:rsid w:val="00700F88"/>
    <w:rsid w:val="007359B5"/>
    <w:rsid w:val="00751A60"/>
    <w:rsid w:val="00755CFF"/>
    <w:rsid w:val="00770CAB"/>
    <w:rsid w:val="00774D93"/>
    <w:rsid w:val="007857A5"/>
    <w:rsid w:val="0079290D"/>
    <w:rsid w:val="007A7484"/>
    <w:rsid w:val="007B71D8"/>
    <w:rsid w:val="007E0CD8"/>
    <w:rsid w:val="008164ED"/>
    <w:rsid w:val="00817675"/>
    <w:rsid w:val="0083366F"/>
    <w:rsid w:val="00856B59"/>
    <w:rsid w:val="0087064F"/>
    <w:rsid w:val="00883484"/>
    <w:rsid w:val="00890D3E"/>
    <w:rsid w:val="00892765"/>
    <w:rsid w:val="008A4358"/>
    <w:rsid w:val="008B6518"/>
    <w:rsid w:val="008C46B1"/>
    <w:rsid w:val="008F1E55"/>
    <w:rsid w:val="008F4F4E"/>
    <w:rsid w:val="009065B6"/>
    <w:rsid w:val="00924383"/>
    <w:rsid w:val="0093026E"/>
    <w:rsid w:val="009328DE"/>
    <w:rsid w:val="009654F3"/>
    <w:rsid w:val="00973870"/>
    <w:rsid w:val="009860B3"/>
    <w:rsid w:val="00993E2F"/>
    <w:rsid w:val="009B1B5A"/>
    <w:rsid w:val="009B4797"/>
    <w:rsid w:val="009D116D"/>
    <w:rsid w:val="009E582D"/>
    <w:rsid w:val="00A01B8C"/>
    <w:rsid w:val="00A07C49"/>
    <w:rsid w:val="00A10B0E"/>
    <w:rsid w:val="00A13EFD"/>
    <w:rsid w:val="00A146F1"/>
    <w:rsid w:val="00A304E7"/>
    <w:rsid w:val="00A31749"/>
    <w:rsid w:val="00A33CD6"/>
    <w:rsid w:val="00A4016E"/>
    <w:rsid w:val="00A60B28"/>
    <w:rsid w:val="00A65C33"/>
    <w:rsid w:val="00A67F79"/>
    <w:rsid w:val="00A760DB"/>
    <w:rsid w:val="00A85EC8"/>
    <w:rsid w:val="00A931EF"/>
    <w:rsid w:val="00A94AB8"/>
    <w:rsid w:val="00A97DC2"/>
    <w:rsid w:val="00AA2BEC"/>
    <w:rsid w:val="00AB2D87"/>
    <w:rsid w:val="00AC446D"/>
    <w:rsid w:val="00AD021B"/>
    <w:rsid w:val="00AD4BBB"/>
    <w:rsid w:val="00AF5ECA"/>
    <w:rsid w:val="00B00A09"/>
    <w:rsid w:val="00B15E47"/>
    <w:rsid w:val="00B17B25"/>
    <w:rsid w:val="00B22570"/>
    <w:rsid w:val="00B403AD"/>
    <w:rsid w:val="00B5633E"/>
    <w:rsid w:val="00B767F1"/>
    <w:rsid w:val="00B849A6"/>
    <w:rsid w:val="00B91E6B"/>
    <w:rsid w:val="00B971B2"/>
    <w:rsid w:val="00BA541D"/>
    <w:rsid w:val="00BB545C"/>
    <w:rsid w:val="00BC0EB0"/>
    <w:rsid w:val="00BD270B"/>
    <w:rsid w:val="00BF128E"/>
    <w:rsid w:val="00C15FB8"/>
    <w:rsid w:val="00C20C00"/>
    <w:rsid w:val="00C24FD7"/>
    <w:rsid w:val="00C316D5"/>
    <w:rsid w:val="00C34860"/>
    <w:rsid w:val="00C51684"/>
    <w:rsid w:val="00C53D15"/>
    <w:rsid w:val="00C66E59"/>
    <w:rsid w:val="00C709F3"/>
    <w:rsid w:val="00C82DCF"/>
    <w:rsid w:val="00C86B33"/>
    <w:rsid w:val="00C9258E"/>
    <w:rsid w:val="00C97DB7"/>
    <w:rsid w:val="00CA0455"/>
    <w:rsid w:val="00CA28CD"/>
    <w:rsid w:val="00CA3E53"/>
    <w:rsid w:val="00CB375E"/>
    <w:rsid w:val="00CB3D15"/>
    <w:rsid w:val="00CB72EB"/>
    <w:rsid w:val="00CC395D"/>
    <w:rsid w:val="00CD0276"/>
    <w:rsid w:val="00CE206E"/>
    <w:rsid w:val="00CF6D91"/>
    <w:rsid w:val="00D05181"/>
    <w:rsid w:val="00D47D9A"/>
    <w:rsid w:val="00D5560C"/>
    <w:rsid w:val="00D6096C"/>
    <w:rsid w:val="00D944C8"/>
    <w:rsid w:val="00D94D66"/>
    <w:rsid w:val="00DD3225"/>
    <w:rsid w:val="00DE7578"/>
    <w:rsid w:val="00E00F5E"/>
    <w:rsid w:val="00E11525"/>
    <w:rsid w:val="00E174EE"/>
    <w:rsid w:val="00E4180B"/>
    <w:rsid w:val="00E611B5"/>
    <w:rsid w:val="00E634CC"/>
    <w:rsid w:val="00E72B2E"/>
    <w:rsid w:val="00E97DBD"/>
    <w:rsid w:val="00EA135B"/>
    <w:rsid w:val="00EB046C"/>
    <w:rsid w:val="00EB1AC8"/>
    <w:rsid w:val="00EC359C"/>
    <w:rsid w:val="00EC5CB9"/>
    <w:rsid w:val="00ED68DA"/>
    <w:rsid w:val="00EE35CD"/>
    <w:rsid w:val="00EE372B"/>
    <w:rsid w:val="00EE4DD5"/>
    <w:rsid w:val="00EE5DE9"/>
    <w:rsid w:val="00F00034"/>
    <w:rsid w:val="00F07EFF"/>
    <w:rsid w:val="00F17011"/>
    <w:rsid w:val="00F3310B"/>
    <w:rsid w:val="00F35D29"/>
    <w:rsid w:val="00F47B28"/>
    <w:rsid w:val="00F64B98"/>
    <w:rsid w:val="00F93A67"/>
    <w:rsid w:val="00F97E92"/>
    <w:rsid w:val="00FA0D8F"/>
    <w:rsid w:val="00FA1BE9"/>
    <w:rsid w:val="00FA3384"/>
    <w:rsid w:val="00FC0F7A"/>
    <w:rsid w:val="00FC418D"/>
    <w:rsid w:val="00FD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97D84"/>
  <w14:defaultImageDpi w14:val="32767"/>
  <w15:chartTrackingRefBased/>
  <w15:docId w15:val="{988535CD-E8DC-E646-9775-29CC492D4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3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E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E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E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E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E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E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4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4F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3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E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E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E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E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E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E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E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E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3E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E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E5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A3E53"/>
  </w:style>
  <w:style w:type="paragraph" w:styleId="Revision">
    <w:name w:val="Revision"/>
    <w:hidden/>
    <w:uiPriority w:val="99"/>
    <w:semiHidden/>
    <w:rsid w:val="00FC418D"/>
  </w:style>
  <w:style w:type="paragraph" w:styleId="NormalWeb">
    <w:name w:val="Normal (Web)"/>
    <w:basedOn w:val="Normal"/>
    <w:uiPriority w:val="99"/>
    <w:semiHidden/>
    <w:unhideWhenUsed/>
    <w:rsid w:val="00A304E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table" w:styleId="TableGrid">
    <w:name w:val="Table Grid"/>
    <w:basedOn w:val="TableNormal"/>
    <w:uiPriority w:val="39"/>
    <w:rsid w:val="00A30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0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7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8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36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4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789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550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43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125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064805-746D-634B-BCFB-F8FB03A1D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lexander</dc:creator>
  <cp:keywords/>
  <dc:description/>
  <cp:lastModifiedBy>SINGLA, Raman (BIRMINGHAM WOMEN'S AND CHILDREN'S NHS FOUNDATION TRUST)</cp:lastModifiedBy>
  <cp:revision>14</cp:revision>
  <dcterms:created xsi:type="dcterms:W3CDTF">2025-07-08T15:52:00Z</dcterms:created>
  <dcterms:modified xsi:type="dcterms:W3CDTF">2025-12-07T14:10:00Z</dcterms:modified>
</cp:coreProperties>
</file>